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41" w:type="dxa"/>
        <w:tblInd w:w="-10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3"/>
        <w:gridCol w:w="2333"/>
        <w:gridCol w:w="2487"/>
        <w:gridCol w:w="3118"/>
      </w:tblGrid>
      <w:tr w:rsidR="007F1B02" w:rsidRPr="007F1B02" w14:paraId="38F0F61F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455288D" w14:textId="77777777" w:rsidR="007F1B02" w:rsidRPr="007F1B02" w:rsidRDefault="007F1B02" w:rsidP="007F1B02">
            <w:pPr>
              <w:jc w:val="center"/>
            </w:pPr>
            <w:bookmarkStart w:id="0" w:name="_GoBack" w:colFirst="1" w:colLast="1"/>
            <w:r w:rsidRPr="007F1B02">
              <w:rPr>
                <w:b/>
                <w:bCs/>
                <w:lang w:val="en-US"/>
              </w:rPr>
              <w:t>Fragment length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2018156" w14:textId="27E02127" w:rsidR="007F1B02" w:rsidRPr="007F1B02" w:rsidRDefault="007F1B02" w:rsidP="007F1B02">
            <w:pPr>
              <w:jc w:val="center"/>
            </w:pPr>
            <w:r w:rsidRPr="007F1B02">
              <w:rPr>
                <w:b/>
                <w:bCs/>
                <w:lang w:val="en-US"/>
              </w:rPr>
              <w:t>Reads assigned total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ECBB176" w14:textId="77777777" w:rsidR="007F1B02" w:rsidRPr="007F1B02" w:rsidRDefault="007F1B02" w:rsidP="007F1B02">
            <w:pPr>
              <w:jc w:val="center"/>
            </w:pPr>
            <w:r w:rsidRPr="007F1B02">
              <w:rPr>
                <w:b/>
                <w:bCs/>
                <w:lang w:val="en-US"/>
              </w:rPr>
              <w:t>Reads assigned genus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763C107" w14:textId="77777777" w:rsidR="007F1B02" w:rsidRPr="007F1B02" w:rsidRDefault="007F1B02" w:rsidP="007F1B02">
            <w:pPr>
              <w:jc w:val="center"/>
            </w:pPr>
            <w:r w:rsidRPr="007F1B02">
              <w:rPr>
                <w:b/>
                <w:bCs/>
                <w:lang w:val="en-US"/>
              </w:rPr>
              <w:t>Reads assigned species</w:t>
            </w:r>
          </w:p>
        </w:tc>
      </w:tr>
      <w:tr w:rsidR="007F1B02" w:rsidRPr="007F1B02" w14:paraId="32DFCC4B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F1ECF2B" w14:textId="77777777" w:rsidR="007F1B02" w:rsidRPr="007F1B02" w:rsidRDefault="007F1B02" w:rsidP="007F1B02">
            <w:r w:rsidRPr="007F1B02">
              <w:rPr>
                <w:lang w:val="en-US"/>
              </w:rPr>
              <w:t>30bp_MALTn-genome_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FE582C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9.97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8968A0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6.04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7F9765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74.55%</w:t>
            </w:r>
          </w:p>
        </w:tc>
      </w:tr>
      <w:tr w:rsidR="007F1B02" w:rsidRPr="007F1B02" w14:paraId="736329F1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EAD217A" w14:textId="77777777" w:rsidR="007F1B02" w:rsidRPr="007F1B02" w:rsidRDefault="007F1B02" w:rsidP="007F1B02">
            <w:r w:rsidRPr="007F1B02">
              <w:rPr>
                <w:lang w:val="en-US"/>
              </w:rPr>
              <w:t>30bp_MALTn-genome_1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EA230E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11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4FB2D7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4.65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8CCB61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74.37%</w:t>
            </w:r>
          </w:p>
        </w:tc>
      </w:tr>
      <w:tr w:rsidR="007F1B02" w:rsidRPr="007F1B02" w14:paraId="6FFEF2E6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E4CFD5C" w14:textId="77777777" w:rsidR="007F1B02" w:rsidRPr="007F1B02" w:rsidRDefault="007F1B02" w:rsidP="007F1B02">
            <w:r w:rsidRPr="007F1B02">
              <w:rPr>
                <w:lang w:val="en-US"/>
              </w:rPr>
              <w:t>30bp_MALTn-genome_5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A0812C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84.21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884B26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81.55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B7ECAA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65.02%</w:t>
            </w:r>
          </w:p>
        </w:tc>
      </w:tr>
      <w:tr w:rsidR="007F1B02" w:rsidRPr="007F1B02" w14:paraId="013DF8B0" w14:textId="77777777" w:rsidTr="007F1B02">
        <w:trPr>
          <w:trHeight w:val="325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2B943CA" w14:textId="77777777" w:rsidR="007F1B02" w:rsidRPr="007F1B02" w:rsidRDefault="007F1B02" w:rsidP="007F1B02">
            <w:r w:rsidRPr="007F1B02">
              <w:rPr>
                <w:lang w:val="en-US"/>
              </w:rPr>
              <w:t>30bp_MALTn-genome_20%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6A54F4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54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49F3CC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5.06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1ACD2C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74.78%</w:t>
            </w:r>
          </w:p>
        </w:tc>
      </w:tr>
      <w:tr w:rsidR="007F1B02" w:rsidRPr="007F1B02" w14:paraId="6486F14E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17A3A66" w14:textId="77777777" w:rsidR="007F1B02" w:rsidRPr="007F1B02" w:rsidRDefault="007F1B02" w:rsidP="007F1B02">
            <w:r w:rsidRPr="007F1B02">
              <w:rPr>
                <w:lang w:val="en-US"/>
              </w:rPr>
              <w:t>50bp_MALTn-genome_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1F3952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9.92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E6AAB3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7.93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2F596F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77.97%</w:t>
            </w:r>
          </w:p>
        </w:tc>
      </w:tr>
      <w:tr w:rsidR="007F1B02" w:rsidRPr="007F1B02" w14:paraId="17B36FA0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7E43273" w14:textId="77777777" w:rsidR="007F1B02" w:rsidRPr="007F1B02" w:rsidRDefault="007F1B02" w:rsidP="007F1B02">
            <w:r w:rsidRPr="007F1B02">
              <w:rPr>
                <w:lang w:val="en-US"/>
              </w:rPr>
              <w:t>50bp_MALTn-genome_1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703BF1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9.94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B88869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00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55E15D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78.51%</w:t>
            </w:r>
          </w:p>
        </w:tc>
      </w:tr>
      <w:tr w:rsidR="007F1B02" w:rsidRPr="007F1B02" w14:paraId="738ADAD9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9CE0180" w14:textId="77777777" w:rsidR="007F1B02" w:rsidRPr="007F1B02" w:rsidRDefault="007F1B02" w:rsidP="007F1B02">
            <w:r w:rsidRPr="007F1B02">
              <w:rPr>
                <w:lang w:val="en-US"/>
              </w:rPr>
              <w:t>50bp_MALTn-genome_5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1C6411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9.93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37AE7B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03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2D510A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78.98%</w:t>
            </w:r>
          </w:p>
        </w:tc>
      </w:tr>
      <w:tr w:rsidR="007F1B02" w:rsidRPr="007F1B02" w14:paraId="511445FB" w14:textId="77777777" w:rsidTr="007F1B02">
        <w:trPr>
          <w:trHeight w:val="325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0FABE74" w14:textId="77777777" w:rsidR="007F1B02" w:rsidRPr="007F1B02" w:rsidRDefault="007F1B02" w:rsidP="007F1B02">
            <w:r w:rsidRPr="007F1B02">
              <w:rPr>
                <w:lang w:val="en-US"/>
              </w:rPr>
              <w:t>50bp_MALTn-genome_20%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69394A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9.93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C79ADB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02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8CAEA2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78.57%</w:t>
            </w:r>
          </w:p>
        </w:tc>
      </w:tr>
      <w:tr w:rsidR="007F1B02" w:rsidRPr="007F1B02" w14:paraId="2913EABC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1CD92D1" w14:textId="77777777" w:rsidR="007F1B02" w:rsidRPr="007F1B02" w:rsidRDefault="007F1B02" w:rsidP="007F1B02">
            <w:r w:rsidRPr="007F1B02">
              <w:rPr>
                <w:lang w:val="en-US"/>
              </w:rPr>
              <w:t>70bp_MALTn-genome_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860D3B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9.95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B657D7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63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54B0EB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82.77%</w:t>
            </w:r>
          </w:p>
        </w:tc>
      </w:tr>
      <w:tr w:rsidR="007F1B02" w:rsidRPr="007F1B02" w14:paraId="264E0A07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C20ED16" w14:textId="77777777" w:rsidR="007F1B02" w:rsidRPr="007F1B02" w:rsidRDefault="007F1B02" w:rsidP="007F1B02">
            <w:r w:rsidRPr="007F1B02">
              <w:rPr>
                <w:lang w:val="en-US"/>
              </w:rPr>
              <w:t>70bp_MALTn-genome_1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345294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9.96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50B115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63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A6711B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82.64%</w:t>
            </w:r>
          </w:p>
        </w:tc>
      </w:tr>
      <w:tr w:rsidR="007F1B02" w:rsidRPr="007F1B02" w14:paraId="612D0B7E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AE373A1" w14:textId="77777777" w:rsidR="007F1B02" w:rsidRPr="007F1B02" w:rsidRDefault="007F1B02" w:rsidP="007F1B02">
            <w:r w:rsidRPr="007F1B02">
              <w:rPr>
                <w:lang w:val="en-US"/>
              </w:rPr>
              <w:t>70bp_MALTn-genome_5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D7AD19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9.97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18681B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61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5EAD5A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82.32%</w:t>
            </w:r>
          </w:p>
        </w:tc>
      </w:tr>
      <w:tr w:rsidR="007F1B02" w:rsidRPr="007F1B02" w14:paraId="1316BCCA" w14:textId="77777777" w:rsidTr="007F1B02">
        <w:trPr>
          <w:trHeight w:val="348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81ECAA6" w14:textId="77777777" w:rsidR="007F1B02" w:rsidRPr="007F1B02" w:rsidRDefault="007F1B02" w:rsidP="007F1B02">
            <w:r w:rsidRPr="007F1B02">
              <w:rPr>
                <w:lang w:val="en-US"/>
              </w:rPr>
              <w:t>70bp_MALTn-genome_20%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510F07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9.97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BA7FBE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64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C39422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82.58%</w:t>
            </w:r>
          </w:p>
        </w:tc>
      </w:tr>
      <w:tr w:rsidR="007F1B02" w:rsidRPr="007F1B02" w14:paraId="60A39C22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A553C17" w14:textId="77777777" w:rsidR="007F1B02" w:rsidRPr="007F1B02" w:rsidRDefault="007F1B02" w:rsidP="007F1B02">
            <w:r w:rsidRPr="007F1B02">
              <w:rPr>
                <w:lang w:val="en-US"/>
              </w:rPr>
              <w:t>90bp_MALTn-genome_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EF2CB9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9.97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93A467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75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16CC2D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pt-BR"/>
              </w:rPr>
              <w:t>82.89%</w:t>
            </w:r>
          </w:p>
        </w:tc>
      </w:tr>
      <w:tr w:rsidR="007F1B02" w:rsidRPr="007F1B02" w14:paraId="6DA32079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FA9B09F" w14:textId="77777777" w:rsidR="007F1B02" w:rsidRPr="007F1B02" w:rsidRDefault="007F1B02" w:rsidP="007F1B02">
            <w:r w:rsidRPr="007F1B02">
              <w:rPr>
                <w:lang w:val="en-US"/>
              </w:rPr>
              <w:t>90bp_MALTn-genome_1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E9AFA9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9.98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04AF73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74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CBAC70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82.80%</w:t>
            </w:r>
          </w:p>
        </w:tc>
      </w:tr>
      <w:tr w:rsidR="007F1B02" w:rsidRPr="007F1B02" w14:paraId="08F4E74C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621AF5B" w14:textId="77777777" w:rsidR="007F1B02" w:rsidRPr="007F1B02" w:rsidRDefault="007F1B02" w:rsidP="007F1B02">
            <w:r w:rsidRPr="007F1B02">
              <w:rPr>
                <w:lang w:val="en-US"/>
              </w:rPr>
              <w:t>90bp_MALTn-genome_5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50F106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pt-BR"/>
              </w:rPr>
              <w:t>99.99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3B7182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74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7E6BA8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82.68%</w:t>
            </w:r>
          </w:p>
        </w:tc>
      </w:tr>
      <w:tr w:rsidR="007F1B02" w:rsidRPr="007F1B02" w14:paraId="3D0D7FAE" w14:textId="77777777" w:rsidTr="007F1B02">
        <w:trPr>
          <w:trHeight w:val="330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65A0B3A" w14:textId="77777777" w:rsidR="007F1B02" w:rsidRPr="007F1B02" w:rsidRDefault="007F1B02" w:rsidP="007F1B02">
            <w:r w:rsidRPr="007F1B02">
              <w:rPr>
                <w:lang w:val="en-US"/>
              </w:rPr>
              <w:t>90bp_MALTn-genome_20%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6D87E3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9.98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02E4D0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77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10AEC5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82.93%</w:t>
            </w:r>
          </w:p>
        </w:tc>
      </w:tr>
      <w:tr w:rsidR="007F1B02" w:rsidRPr="007F1B02" w14:paraId="24D5A3F8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9E7FBCA" w14:textId="77777777" w:rsidR="007F1B02" w:rsidRPr="007F1B02" w:rsidRDefault="007F1B02" w:rsidP="007F1B02">
            <w:r w:rsidRPr="007F1B02">
              <w:rPr>
                <w:lang w:val="en-US"/>
              </w:rPr>
              <w:t>Emp_MALTn-genome_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B3635A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62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F74DE8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6.91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74B1CB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pt-BR"/>
              </w:rPr>
              <w:t>79.30%</w:t>
            </w:r>
          </w:p>
        </w:tc>
      </w:tr>
      <w:tr w:rsidR="007F1B02" w:rsidRPr="007F1B02" w14:paraId="29FC4B89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300383D" w14:textId="77777777" w:rsidR="007F1B02" w:rsidRPr="007F1B02" w:rsidRDefault="007F1B02" w:rsidP="007F1B02">
            <w:r w:rsidRPr="007F1B02">
              <w:rPr>
                <w:lang w:val="en-US"/>
              </w:rPr>
              <w:t>Emp_MALTn-genome_1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7A3927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44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EF6177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6.70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7AD2F8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79.11%</w:t>
            </w:r>
          </w:p>
        </w:tc>
      </w:tr>
      <w:tr w:rsidR="007F1B02" w:rsidRPr="007F1B02" w14:paraId="1FD54243" w14:textId="77777777" w:rsidTr="007F1B02">
        <w:trPr>
          <w:trHeight w:val="34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EEA9FA2" w14:textId="77777777" w:rsidR="007F1B02" w:rsidRPr="007F1B02" w:rsidRDefault="007F1B02" w:rsidP="007F1B02">
            <w:r w:rsidRPr="007F1B02">
              <w:rPr>
                <w:lang w:val="en-US"/>
              </w:rPr>
              <w:t>Emp_MALTn-genome_50%D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FAF407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7.72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7072C7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5.93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F02C03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78.33%</w:t>
            </w:r>
          </w:p>
        </w:tc>
      </w:tr>
      <w:tr w:rsidR="007F1B02" w:rsidRPr="007F1B02" w14:paraId="4B95FEAB" w14:textId="77777777" w:rsidTr="007F1B02">
        <w:trPr>
          <w:trHeight w:val="325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35BCFA4" w14:textId="77777777" w:rsidR="007F1B02" w:rsidRPr="007F1B02" w:rsidRDefault="007F1B02" w:rsidP="007F1B02">
            <w:r w:rsidRPr="007F1B02">
              <w:rPr>
                <w:lang w:val="en-US"/>
              </w:rPr>
              <w:t>Emp_MALTn-genome_20%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39B57A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8.48%</w:t>
            </w:r>
          </w:p>
        </w:tc>
        <w:tc>
          <w:tcPr>
            <w:tcW w:w="2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F3B634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hr-HR"/>
              </w:rPr>
              <w:t>96.72%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A1BB2A" w14:textId="77777777" w:rsidR="007F1B02" w:rsidRPr="007F1B02" w:rsidRDefault="007F1B02" w:rsidP="007F1B02">
            <w:pPr>
              <w:jc w:val="center"/>
            </w:pPr>
            <w:r w:rsidRPr="007F1B02">
              <w:rPr>
                <w:lang w:val="is-IS"/>
              </w:rPr>
              <w:t>79.05%</w:t>
            </w:r>
          </w:p>
        </w:tc>
      </w:tr>
      <w:bookmarkEnd w:id="0"/>
    </w:tbl>
    <w:p w14:paraId="45EA7956" w14:textId="77777777" w:rsidR="00E51E06" w:rsidRDefault="007F1B02"/>
    <w:sectPr w:rsidR="00E51E06" w:rsidSect="004204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B02"/>
    <w:rsid w:val="00062550"/>
    <w:rsid w:val="00420471"/>
    <w:rsid w:val="00793280"/>
    <w:rsid w:val="007F1B02"/>
    <w:rsid w:val="00976CC0"/>
    <w:rsid w:val="00BE0A9A"/>
    <w:rsid w:val="00F6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AE4AB"/>
  <w15:chartTrackingRefBased/>
  <w15:docId w15:val="{27EDBF68-FBCE-CD43-8BDE-5BA88AC6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4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Eisenhofer</dc:creator>
  <cp:keywords/>
  <dc:description/>
  <cp:lastModifiedBy>Raphael Eisenhofer</cp:lastModifiedBy>
  <cp:revision>1</cp:revision>
  <dcterms:created xsi:type="dcterms:W3CDTF">2018-08-28T06:50:00Z</dcterms:created>
  <dcterms:modified xsi:type="dcterms:W3CDTF">2018-08-28T06:50:00Z</dcterms:modified>
</cp:coreProperties>
</file>